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5776" w:rsidRPr="00A31FBC" w:rsidRDefault="004661E7" w:rsidP="00CB7420">
      <w:pPr>
        <w:spacing w:line="240" w:lineRule="auto"/>
        <w:rPr>
          <w:lang w:val="en-US"/>
        </w:rPr>
      </w:pPr>
      <w:r>
        <w:rPr>
          <w:rFonts w:cs="Times New Roman"/>
          <w:b/>
          <w:lang w:val="en-IE"/>
        </w:rPr>
        <w:t>S1 Text</w:t>
      </w:r>
      <w:bookmarkStart w:id="0" w:name="_GoBack"/>
      <w:bookmarkEnd w:id="0"/>
      <w:r w:rsidR="00A31FBC">
        <w:rPr>
          <w:rFonts w:cs="Times New Roman"/>
          <w:b/>
          <w:lang w:val="en-IE"/>
        </w:rPr>
        <w:t xml:space="preserve">. </w:t>
      </w:r>
      <w:r w:rsidR="00A31FBC" w:rsidRPr="00B04A1A">
        <w:rPr>
          <w:rFonts w:cs="Times New Roman"/>
          <w:lang w:val="en-IE"/>
        </w:rPr>
        <w:t>Description of the included PROMs</w:t>
      </w:r>
      <w:r w:rsidR="00A31FBC">
        <w:rPr>
          <w:rFonts w:cs="Times New Roman"/>
          <w:b/>
          <w:lang w:val="en-IE"/>
        </w:rPr>
        <w:br/>
      </w:r>
      <w:r w:rsidR="00A31FBC">
        <w:rPr>
          <w:rFonts w:cs="Times New Roman"/>
          <w:b/>
          <w:i/>
          <w:lang w:val="en-IE"/>
        </w:rPr>
        <w:br/>
      </w:r>
      <w:r w:rsidR="00A31FBC">
        <w:rPr>
          <w:rFonts w:cs="Times New Roman"/>
          <w:i/>
          <w:lang w:val="en-IE"/>
        </w:rPr>
        <w:t>Majeed Pelvic Score (MPS)</w:t>
      </w:r>
      <w:r w:rsidR="00A31FBC">
        <w:rPr>
          <w:rFonts w:cs="Times New Roman"/>
          <w:i/>
          <w:lang w:val="en-IE"/>
        </w:rPr>
        <w:br/>
      </w:r>
      <w:r w:rsidR="00A31FBC">
        <w:rPr>
          <w:rFonts w:cs="Times New Roman"/>
          <w:lang w:val="en-US"/>
        </w:rPr>
        <w:t xml:space="preserve">The MPS is a physician-rated score to assess function after major pelvic ring injuries </w:t>
      </w:r>
      <w:r w:rsidR="00A31FBC">
        <w:rPr>
          <w:rFonts w:cs="Times New Roman"/>
          <w:lang w:val="en-US"/>
        </w:rPr>
        <w:fldChar w:fldCharType="begin" w:fldLock="1"/>
      </w:r>
      <w:r w:rsidR="00A31FBC">
        <w:rPr>
          <w:rFonts w:cs="Times New Roman"/>
          <w:lang w:val="en-US"/>
        </w:rPr>
        <w:instrText>ADDIN CSL_CITATION {"citationItems":[{"id":"ITEM-1","itemData":{"ISSN":"0301620X","abstract":"A system for assessment of function after major pelvic injuries is proposed. This numerical system developed from a five-year prospective study of 60 patients. Five factors were assessed and scored: pain, standing, sitting, sexual intercourse and work performance. The total score then gave a clinical grade as excellent, good, fair or poor. The scoring system allows comparison between early and late results and also between various methods of treatment.","author":[{"dropping-particle":"","family":"Majeed","given":"S. A.","non-dropping-particle":"","parse-names":false,"suffix":""}],"container-title":"Journal of Bone and Joint Surgery - Series B","id":"ITEM-1","issue":"2","issued":{"date-parts":[["1989"]]},"page":"304-306","title":"Grading the outcome of pelvic fractures","type":"article-journal","volume":"71"},"uris":["http://www.mendeley.com/documents/?uuid=437ad0a0-4f46-3d4b-b17f-0656137e688b"]}],"mendeley":{"formattedCitation":"(66)","plainTextFormattedCitation":"(66)","previouslyFormattedCitation":"(66)"},"properties":{"noteIndex":0},"schema":"https://github.com/citation-style-language/schema/raw/master/csl-citation.json"}</w:instrText>
      </w:r>
      <w:r w:rsidR="00A31FBC">
        <w:rPr>
          <w:rFonts w:cs="Times New Roman"/>
          <w:lang w:val="en-US"/>
        </w:rPr>
        <w:fldChar w:fldCharType="separate"/>
      </w:r>
      <w:r w:rsidR="00A31FBC" w:rsidRPr="00B35EB3">
        <w:rPr>
          <w:rFonts w:cs="Times New Roman"/>
          <w:noProof/>
          <w:lang w:val="en-US"/>
        </w:rPr>
        <w:t>(66)</w:t>
      </w:r>
      <w:r w:rsidR="00A31FBC">
        <w:rPr>
          <w:rFonts w:cs="Times New Roman"/>
          <w:lang w:val="en-US"/>
        </w:rPr>
        <w:fldChar w:fldCharType="end"/>
      </w:r>
      <w:r w:rsidR="00A31FBC">
        <w:rPr>
          <w:rFonts w:cs="Times New Roman"/>
          <w:lang w:val="en-US"/>
        </w:rPr>
        <w:t xml:space="preserve">. The score consists of seven items divided into five subscales, pain, work, sitting, standing, (walking aids, gait unaided, walking distance), and sexual intercourse. The total amount of points that can be achieved is 100, or 80 in case patients were not working before the injury. </w:t>
      </w:r>
      <w:r w:rsidR="00A31FBC" w:rsidRPr="009A721C">
        <w:rPr>
          <w:rFonts w:ascii="Helvetica Neue" w:eastAsia="Times New Roman" w:hAnsi="Helvetica Neue"/>
          <w:color w:val="2D2D2D"/>
          <w:sz w:val="19"/>
          <w:szCs w:val="19"/>
          <w:shd w:val="clear" w:color="auto" w:fill="FFFFFF"/>
          <w:lang w:val="en-IE"/>
        </w:rPr>
        <w:t>M</w:t>
      </w:r>
      <w:r w:rsidR="00A31FBC" w:rsidRPr="004637E5">
        <w:rPr>
          <w:rFonts w:cs="Times New Roman"/>
          <w:lang w:val="en-US"/>
        </w:rPr>
        <w:t>ajeed suggested cut</w:t>
      </w:r>
      <w:r w:rsidR="00A31FBC">
        <w:rPr>
          <w:rFonts w:cs="Times New Roman"/>
          <w:lang w:val="en-US"/>
        </w:rPr>
        <w:t>-</w:t>
      </w:r>
      <w:r w:rsidR="00A31FBC" w:rsidRPr="004637E5">
        <w:rPr>
          <w:rFonts w:cs="Times New Roman"/>
          <w:lang w:val="en-US"/>
        </w:rPr>
        <w:t>off</w:t>
      </w:r>
      <w:r w:rsidR="00A31FBC">
        <w:rPr>
          <w:rFonts w:cs="Times New Roman"/>
          <w:lang w:val="en-US"/>
        </w:rPr>
        <w:t xml:space="preserve"> values</w:t>
      </w:r>
      <w:r w:rsidR="00A31FBC" w:rsidRPr="004637E5">
        <w:rPr>
          <w:rFonts w:cs="Times New Roman"/>
          <w:lang w:val="en-US"/>
        </w:rPr>
        <w:t xml:space="preserve"> for excellent, good, fair, and poor results in those working before the injury (</w:t>
      </w:r>
      <w:r w:rsidR="00A31FBC">
        <w:rPr>
          <w:rFonts w:cs="Times New Roman"/>
          <w:lang w:val="en-US"/>
        </w:rPr>
        <w:t xml:space="preserve">respectively: </w:t>
      </w:r>
      <w:r w:rsidR="00A31FBC" w:rsidRPr="004637E5">
        <w:rPr>
          <w:rFonts w:cs="Times New Roman"/>
          <w:lang w:val="en-US"/>
        </w:rPr>
        <w:t>&gt;85, 70-84, 55-69</w:t>
      </w:r>
      <w:r w:rsidR="00A31FBC">
        <w:rPr>
          <w:rFonts w:cs="Times New Roman"/>
          <w:lang w:val="en-US"/>
        </w:rPr>
        <w:t>, and</w:t>
      </w:r>
      <w:r w:rsidR="00A31FBC" w:rsidRPr="004637E5">
        <w:rPr>
          <w:rFonts w:cs="Times New Roman"/>
          <w:lang w:val="en-US"/>
        </w:rPr>
        <w:t>&lt;55</w:t>
      </w:r>
      <w:r w:rsidR="00A31FBC">
        <w:rPr>
          <w:rFonts w:cs="Times New Roman"/>
          <w:lang w:val="en-US"/>
        </w:rPr>
        <w:t xml:space="preserve"> points</w:t>
      </w:r>
      <w:r w:rsidR="00A31FBC" w:rsidRPr="004637E5">
        <w:rPr>
          <w:rFonts w:cs="Times New Roman"/>
          <w:lang w:val="en-US"/>
        </w:rPr>
        <w:t>) and those not working before the injury (</w:t>
      </w:r>
      <w:r w:rsidR="00A31FBC">
        <w:rPr>
          <w:rFonts w:cs="Times New Roman"/>
          <w:lang w:val="en-US"/>
        </w:rPr>
        <w:t xml:space="preserve">respectively </w:t>
      </w:r>
      <w:r w:rsidR="00A31FBC" w:rsidRPr="004637E5">
        <w:rPr>
          <w:rFonts w:cs="Times New Roman"/>
          <w:lang w:val="en-US"/>
        </w:rPr>
        <w:t>&gt;70, 55-69, 45-54</w:t>
      </w:r>
      <w:r w:rsidR="00A31FBC">
        <w:rPr>
          <w:rFonts w:cs="Times New Roman"/>
          <w:lang w:val="en-US"/>
        </w:rPr>
        <w:t>, and</w:t>
      </w:r>
      <w:r w:rsidR="00A31FBC" w:rsidRPr="004637E5">
        <w:rPr>
          <w:rFonts w:cs="Times New Roman"/>
          <w:lang w:val="en-US"/>
        </w:rPr>
        <w:t xml:space="preserve"> &lt;45</w:t>
      </w:r>
      <w:r w:rsidR="00A31FBC">
        <w:rPr>
          <w:rFonts w:cs="Times New Roman"/>
          <w:lang w:val="en-US"/>
        </w:rPr>
        <w:t xml:space="preserve"> points</w:t>
      </w:r>
      <w:r w:rsidR="00A31FBC" w:rsidRPr="004637E5">
        <w:rPr>
          <w:rFonts w:cs="Times New Roman"/>
          <w:lang w:val="en-US"/>
        </w:rPr>
        <w:t xml:space="preserve">). </w:t>
      </w:r>
      <w:r w:rsidR="00A31FBC" w:rsidRPr="00A54773">
        <w:rPr>
          <w:rFonts w:cs="Times New Roman"/>
          <w:lang w:val="en-US"/>
        </w:rPr>
        <w:t xml:space="preserve">Although the MPS demonstrated acceptable psychometric properties for outcome assessment in chronic sacroiliac joint pain </w:t>
      </w:r>
      <w:r w:rsidR="00A31FBC">
        <w:rPr>
          <w:rFonts w:cs="Times New Roman"/>
          <w:lang w:val="en-US"/>
        </w:rPr>
        <w:fldChar w:fldCharType="begin" w:fldLock="1"/>
      </w:r>
      <w:r w:rsidR="00A31FBC">
        <w:rPr>
          <w:rFonts w:cs="Times New Roman"/>
          <w:lang w:val="en-US"/>
        </w:rPr>
        <w:instrText>ADDIN CSL_CITATION {"citationItems":[{"id":"ITEM-1","itemData":{"DOI":"10.1007/s00586-015-4369-0","ISSN":"14320932","abstract":"Purpose: The Majeed scoring system is a disease-specific outcome measure that was originally designed to assess pelvic injuries. The aim of this study was to determine the psychometric properties of the Majeed scoring system for chronic sacroiliac joint pain. Methods: Internal consistency, content validity, criterion validity, construct validity and responsiveness to change was assessed prospectively for the Majeed scoring system in a cohort of 60 patients diagnosed with sacroiliac joint pain. This diagnosis was confirmed with CT-guided sacroiliac joint anaesthetic block. Results: The overall Majeed score showed acceptable internal consistency (Cronbach alpha = 0.63). Similarly, it showed acceptable floor (0 %) and ceiling (0 %) effects. On the other hand, the domains of pain, work, sitting and sexual intercourse had high (&gt;30 %) floor effects. Significant correlation with the physical component of the Short Form-36 (p = 0.005) and Oswestry disability index (p ≤ 0.001) was found indicating acceptable criterion validity. The overall Majeed score showed acceptable construct validity with all five developed hypotheses showing significance (p ≤ 0.05). The overall Majeed score showed acceptable responsiveness to change with a large (≥0.80) effect size and standardized response mean. Conclusion: Overall the Majeed scoring system demonstrated acceptable psychometric properties for outcome assessment in chronic sacroiliac joint pain. Thus, its use in this condition is adequate. However, some domains demonstrated suboptimal performance indicating that improvement might be achieved with the development of an outcome measure specific for sacroiliac joint dysfunction and degeneration.","author":[{"dropping-particle":"","family":"Bajada","given":"Stefan","non-dropping-particle":"","parse-names":false,"suffix":""},{"dropping-particle":"","family":"Mohanty","given":"Khitish","non-dropping-particle":"","parse-names":false,"suffix":""}],"container-title":"European Spine Journal","id":"ITEM-1","issue":"6","issued":{"date-parts":[["2016","6","1"]]},"page":"1939-1944","publisher":"Springer Verlag","title":"Psychometric properties including reliability, validity and responsiveness of the Majeed pelvic score in patients with chronic sacroiliac joint pain","type":"article-journal","volume":"25"},"uris":["http://www.mendeley.com/documents/?uuid=2f7aaa91-abb4-3a24-9315-083da5a5d16f"]}],"mendeley":{"formattedCitation":"(65)","plainTextFormattedCitation":"(65)","previouslyFormattedCitation":"(65)"},"properties":{"noteIndex":0},"schema":"https://github.com/citation-style-language/schema/raw/master/csl-citation.json"}</w:instrText>
      </w:r>
      <w:r w:rsidR="00A31FBC">
        <w:rPr>
          <w:rFonts w:cs="Times New Roman"/>
          <w:lang w:val="en-US"/>
        </w:rPr>
        <w:fldChar w:fldCharType="separate"/>
      </w:r>
      <w:r w:rsidR="00A31FBC" w:rsidRPr="00B35EB3">
        <w:rPr>
          <w:rFonts w:cs="Times New Roman"/>
          <w:noProof/>
          <w:lang w:val="en-US"/>
        </w:rPr>
        <w:t>(65)</w:t>
      </w:r>
      <w:r w:rsidR="00A31FBC">
        <w:rPr>
          <w:rFonts w:cs="Times New Roman"/>
          <w:lang w:val="en-US"/>
        </w:rPr>
        <w:fldChar w:fldCharType="end"/>
      </w:r>
      <w:r w:rsidR="00A31FBC">
        <w:rPr>
          <w:rFonts w:cs="Times New Roman"/>
          <w:lang w:val="en-US"/>
        </w:rPr>
        <w:t xml:space="preserve">, </w:t>
      </w:r>
      <w:r w:rsidR="00A31FBC" w:rsidRPr="0051785E">
        <w:rPr>
          <w:rFonts w:cs="Times New Roman"/>
          <w:lang w:val="en-US"/>
        </w:rPr>
        <w:t>it</w:t>
      </w:r>
      <w:r w:rsidR="00A31FBC">
        <w:rPr>
          <w:rFonts w:cs="Times New Roman"/>
          <w:lang w:val="en-US"/>
        </w:rPr>
        <w:t>s validity for</w:t>
      </w:r>
      <w:r w:rsidR="00A31FBC" w:rsidRPr="0051785E">
        <w:rPr>
          <w:rFonts w:cs="Times New Roman"/>
          <w:lang w:val="en-US"/>
        </w:rPr>
        <w:t xml:space="preserve"> outcome assessment after pelvic ring injuries</w:t>
      </w:r>
      <w:r w:rsidR="00A31FBC">
        <w:rPr>
          <w:rFonts w:cs="Times New Roman"/>
          <w:lang w:val="en-US"/>
        </w:rPr>
        <w:t xml:space="preserve"> has not been established</w:t>
      </w:r>
      <w:r w:rsidR="00A31FBC" w:rsidRPr="0051785E">
        <w:rPr>
          <w:rFonts w:cs="Times New Roman"/>
          <w:lang w:val="en-US"/>
        </w:rPr>
        <w:t>.</w:t>
      </w:r>
      <w:r w:rsidR="00A31FBC">
        <w:rPr>
          <w:rFonts w:cs="Times New Roman"/>
          <w:lang w:val="en-US"/>
        </w:rPr>
        <w:br/>
      </w:r>
      <w:r w:rsidR="00A31FBC">
        <w:rPr>
          <w:rFonts w:cs="Times New Roman"/>
          <w:lang w:val="en-US"/>
        </w:rPr>
        <w:br/>
      </w:r>
      <w:r w:rsidR="00A31FBC">
        <w:rPr>
          <w:rFonts w:cs="Times New Roman"/>
          <w:i/>
          <w:lang w:val="en-US"/>
        </w:rPr>
        <w:t>Iowa Pelvic Score (IPS)</w:t>
      </w:r>
      <w:r w:rsidR="00A31FBC">
        <w:rPr>
          <w:rFonts w:cs="Times New Roman"/>
          <w:i/>
          <w:lang w:val="en-US"/>
        </w:rPr>
        <w:br/>
      </w:r>
      <w:r w:rsidR="00A31FBC">
        <w:rPr>
          <w:rFonts w:cs="Times New Roman"/>
          <w:lang w:val="en-US"/>
        </w:rPr>
        <w:t xml:space="preserve">The IPS </w:t>
      </w:r>
      <w:r w:rsidR="00A31FBC" w:rsidRPr="004637E5">
        <w:rPr>
          <w:rFonts w:cs="Times New Roman"/>
          <w:lang w:val="en-US"/>
        </w:rPr>
        <w:t xml:space="preserve">was </w:t>
      </w:r>
      <w:r w:rsidR="00A31FBC">
        <w:rPr>
          <w:rFonts w:cs="Times New Roman"/>
          <w:lang w:val="en-US"/>
        </w:rPr>
        <w:t>developed</w:t>
      </w:r>
      <w:r w:rsidR="00A31FBC" w:rsidRPr="004637E5">
        <w:rPr>
          <w:rFonts w:cs="Times New Roman"/>
          <w:lang w:val="en-US"/>
        </w:rPr>
        <w:t xml:space="preserve"> by Templeman et al</w:t>
      </w:r>
      <w:r w:rsidR="00A31FBC">
        <w:rPr>
          <w:rFonts w:cs="Times New Roman"/>
          <w:lang w:val="en-US"/>
        </w:rPr>
        <w:t xml:space="preserve">. </w:t>
      </w:r>
      <w:r w:rsidR="00A31FBC">
        <w:rPr>
          <w:rFonts w:cs="Times New Roman"/>
          <w:lang w:val="en-US"/>
        </w:rPr>
        <w:fldChar w:fldCharType="begin" w:fldLock="1"/>
      </w:r>
      <w:r w:rsidR="00A31FBC">
        <w:rPr>
          <w:rFonts w:cs="Times New Roman"/>
          <w:lang w:val="en-US"/>
        </w:rPr>
        <w:instrText>ADDIN CSL_CITATION {"citationItems":[{"id":"ITEM-1","itemData":{"DOI":"10.1097/00003086-199608000-00021","ISSN":"15281132","abstract":"The results of internal fixation in 30 patients with displaced fractures of the sacrum were retrospectively reviewed. All fractures were displaced at least 1 cm. Neurologic injuries occurred in 40% (12 of 30) patients. In 17 patients who underwent open reduction, the preoperative displacement averaged 24 mm and the postoperative displacement averaged 4 mm. In the 13 patients in whom percutaneous fixation was done, the preoperative displacement averaged 15 mm and the postoperative displacement averaged 5 mm. All 30 fractures united. This review of 30 patients with displaced sacral fractures suggests that open reduction and iliosacral screw fixation leads to better reduction of the fracture site than does closed reduction and percutaneous fixation. Functional assessment indicated that the presence of a neurologic injury is the most important predictor of compromised outcome in patients with displaced sacral fractures.","author":[{"dropping-particle":"","family":"Templeman","given":"David","non-dropping-particle":"","parse-names":false,"suffix":""},{"dropping-particle":"","family":"Goulet","given":"James","non-dropping-particle":"","parse-names":false,"suffix":""},{"dropping-particle":"","family":"Duwelius","given":"Paul J.","non-dropping-particle":"","parse-names":false,"suffix":""},{"dropping-particle":"","family":"Olson","given":"Steven","non-dropping-particle":"","parse-names":false,"suffix":""},{"dropping-particle":"","family":"Davidson","given":"Marc","non-dropping-particle":"","parse-names":false,"suffix":""}],"container-title":"Clinical Orthopaedics and Related Research","id":"ITEM-1","issued":{"date-parts":[["1996"]]},"title":"Internal fixation of displaced fractures of the sacrum","type":"paper-conference"},"uris":["http://www.mendeley.com/documents/?uuid=d99a0218-32ee-3e5b-8dd1-a7b1bde3bb33"]}],"mendeley":{"formattedCitation":"(67)","plainTextFormattedCitation":"(67)","previouslyFormattedCitation":"(67)"},"properties":{"noteIndex":0},"schema":"https://github.com/citation-style-language/schema/raw/master/csl-citation.json"}</w:instrText>
      </w:r>
      <w:r w:rsidR="00A31FBC">
        <w:rPr>
          <w:rFonts w:cs="Times New Roman"/>
          <w:lang w:val="en-US"/>
        </w:rPr>
        <w:fldChar w:fldCharType="separate"/>
      </w:r>
      <w:r w:rsidR="00A31FBC" w:rsidRPr="00B35EB3">
        <w:rPr>
          <w:rFonts w:cs="Times New Roman"/>
          <w:noProof/>
          <w:lang w:val="en-US"/>
        </w:rPr>
        <w:t>(67)</w:t>
      </w:r>
      <w:r w:rsidR="00A31FBC">
        <w:rPr>
          <w:rFonts w:cs="Times New Roman"/>
          <w:lang w:val="en-US"/>
        </w:rPr>
        <w:fldChar w:fldCharType="end"/>
      </w:r>
      <w:r w:rsidR="00A31FBC">
        <w:rPr>
          <w:rFonts w:cs="Times New Roman"/>
          <w:lang w:val="en-US"/>
        </w:rPr>
        <w:t>. It consists of 25 items within six subscales:</w:t>
      </w:r>
      <w:r w:rsidR="00A31FBC" w:rsidRPr="004637E5">
        <w:rPr>
          <w:rFonts w:cs="Times New Roman"/>
          <w:lang w:val="en-US"/>
        </w:rPr>
        <w:t xml:space="preserve"> activities of daily living, work history, pain, limp, visual pain line</w:t>
      </w:r>
      <w:r w:rsidR="00A31FBC">
        <w:rPr>
          <w:rFonts w:cs="Times New Roman"/>
          <w:lang w:val="en-US"/>
        </w:rPr>
        <w:t>, and cosmesis. The total amount of points that can be achieved is 100, with higher scores indicating better function. The validity of the IPS in patients with pelvic ring injuries has not been studied.</w:t>
      </w:r>
      <w:r w:rsidR="00A31FBC">
        <w:rPr>
          <w:rFonts w:cs="Times New Roman"/>
          <w:lang w:val="en-US"/>
        </w:rPr>
        <w:br/>
      </w:r>
      <w:r w:rsidR="00A31FBC">
        <w:rPr>
          <w:rFonts w:cs="Times New Roman"/>
          <w:i/>
          <w:lang w:val="en-US"/>
        </w:rPr>
        <w:br/>
        <w:t>Pelvic Outcome Score (POS)</w:t>
      </w:r>
      <w:r w:rsidR="00A31FBC">
        <w:rPr>
          <w:rFonts w:cs="Times New Roman"/>
          <w:i/>
          <w:lang w:val="en-US"/>
        </w:rPr>
        <w:br/>
      </w:r>
      <w:r w:rsidR="00A31FBC" w:rsidRPr="002E01F7">
        <w:rPr>
          <w:rFonts w:cs="Times New Roman"/>
          <w:lang w:val="en-US"/>
        </w:rPr>
        <w:t xml:space="preserve">The </w:t>
      </w:r>
      <w:r w:rsidR="00A31FBC">
        <w:rPr>
          <w:rFonts w:cs="Times New Roman"/>
          <w:lang w:val="en-US"/>
        </w:rPr>
        <w:t>so called ‘Becken outcome score’ or Pelvic Outcome Score</w:t>
      </w:r>
      <w:r w:rsidR="00A31FBC" w:rsidRPr="002E01F7">
        <w:rPr>
          <w:rFonts w:cs="Times New Roman"/>
          <w:lang w:val="en-US"/>
        </w:rPr>
        <w:t xml:space="preserve"> </w:t>
      </w:r>
      <w:r w:rsidR="00A31FBC">
        <w:rPr>
          <w:rFonts w:cs="Times New Roman"/>
          <w:lang w:val="en-US"/>
        </w:rPr>
        <w:t xml:space="preserve">was developed by </w:t>
      </w:r>
      <w:r w:rsidR="00A31FBC" w:rsidRPr="002E01F7">
        <w:rPr>
          <w:rFonts w:cs="Times New Roman"/>
          <w:lang w:val="en-US"/>
        </w:rPr>
        <w:t xml:space="preserve">Pohlemann et al. </w:t>
      </w:r>
      <w:r w:rsidR="00A31FBC">
        <w:rPr>
          <w:rFonts w:cs="Times New Roman"/>
          <w:lang w:val="en-US"/>
        </w:rPr>
        <w:fldChar w:fldCharType="begin" w:fldLock="1"/>
      </w:r>
      <w:r w:rsidR="00A31FBC">
        <w:rPr>
          <w:rFonts w:cs="Times New Roman"/>
          <w:lang w:val="en-US"/>
        </w:rPr>
        <w:instrText>ADDIN CSL_CITATION {"citationItems":[{"id":"ITEM-1","itemData":{"ISSN":"0177-5537; 0177-5537","abstract":"Open reduction followed by internal fixation is the method of choice after unstable pelvic ring fractures and gives better results than either conservative treatment or external fixation alone. Even after anatomic reconstruction of the pelvic ring, however, a high incidence of late sequelae is reported, especially after C-type fractures (translational instability). The purpose of the study reported in this paper was evaluation of a new scoring system for the rating of the long-term outcome after pelvic fractures. In all, 28 B-type fractures and 27 C-type fractures (Tile) were subjected to surgical stabilization in 1985-1990 (both external and internal stabilizations). These patients were followed up clinically and radiologically an average of 28 months after injury. The results were summarized in a new pelvic outcome score. The scoring included the radiological result (I = max. 3 points) and the clinical result with rating of function, neurological, urological and sexual deficits (II = max. 4 points). The \"critical value\" for the radiological evaluation was a 5-mm residual posterior displacement or a 15-mm anterior displacement in the pelvic ring defining a \"poor\" result (1 point). Social reintegration, an overall reflection of all accident-related sequelae, was rated independently (III = max. 3 points). I + II were summarized as \"pelvic outcome,\" with 7 points rated as excellent, 6 points as good, 5 and 4 points as moderate, and 3 and 2 points as a poor result. Freedom from pain was achieved in 89% of the patients who had B-type injuries, and in 30% of those with C-type injuries. Neurological deficits were seen in 32% after B-type (only sensory) and 70% after C-type fractures (33% motor nerve, 37% sensory). The maximum radiological rating was given to 86% of the patients after B-type and 27% after C-type injuries. The clinical rating was maximum (4 points) in 18% after B-type and 7% after C-type fractures, resulting in a good or excellent rating for \"pelvic outcome\" in 79% after B-type and only 27% after C-type injuries. The maximum rating for social reintegration was given to 57% after B-type and 44% after C-type injuries. Even after anatomical reconstruction of the pelvic ring in C-type fractures (3 points) 20% of the patients were clinically rated as \"poor\" (1 point). The study showed that anatomic reconstruction of the pelvic ring is an important factor in a good or excellent clinical result, but even when this goal is met, other parameters (sacral…","author":[{"dropping-particle":"","family":"Pohlemann","given":"T","non-dropping-particle":"","parse-names":false,"suffix":""},{"dropping-particle":"","family":"Gansslen","given":"A","non-dropping-particle":"","parse-names":false,"suffix":""},{"dropping-particle":"","family":"Schellwald","given":"O","non-dropping-particle":"","parse-names":false,"suffix":""},{"dropping-particle":"","family":"Culemann","given":"U","non-dropping-particle":"","parse-names":false,"suffix":""},{"dropping-particle":"","family":"Tscherne","given":"H","non-dropping-particle":"","parse-names":false,"suffix":""}],"container-title":"Der Unfallchirurg","id":"ITEM-1","issued":{"date-parts":[["1996"]]},"title":"Outcome evaluation after unstable injuries of the pelvic ring","type":"article-journal"},"uris":["http://www.mendeley.com/documents/?uuid=0ba9a82d-2f70-3a6c-86d0-2c7400e7530b"]}],"mendeley":{"formattedCitation":"(68)","plainTextFormattedCitation":"(68)","previouslyFormattedCitation":"(68)"},"properties":{"noteIndex":0},"schema":"https://github.com/citation-style-language/schema/raw/master/csl-citation.json"}</w:instrText>
      </w:r>
      <w:r w:rsidR="00A31FBC">
        <w:rPr>
          <w:rFonts w:cs="Times New Roman"/>
          <w:lang w:val="en-US"/>
        </w:rPr>
        <w:fldChar w:fldCharType="separate"/>
      </w:r>
      <w:r w:rsidR="00A31FBC" w:rsidRPr="00B35EB3">
        <w:rPr>
          <w:rFonts w:cs="Times New Roman"/>
          <w:noProof/>
          <w:lang w:val="en-US"/>
        </w:rPr>
        <w:t>(68)</w:t>
      </w:r>
      <w:r w:rsidR="00A31FBC">
        <w:rPr>
          <w:rFonts w:cs="Times New Roman"/>
          <w:lang w:val="en-US"/>
        </w:rPr>
        <w:fldChar w:fldCharType="end"/>
      </w:r>
      <w:r w:rsidR="00A31FBC">
        <w:rPr>
          <w:rFonts w:cs="Times New Roman"/>
          <w:lang w:val="en-US"/>
        </w:rPr>
        <w:t xml:space="preserve">. </w:t>
      </w:r>
      <w:r w:rsidR="00A31FBC" w:rsidRPr="002E01F7">
        <w:rPr>
          <w:rFonts w:cs="Times New Roman"/>
          <w:lang w:val="en-US"/>
        </w:rPr>
        <w:t>It is a categorical scoring instrument</w:t>
      </w:r>
      <w:r w:rsidR="00A31FBC">
        <w:rPr>
          <w:rFonts w:cs="Times New Roman"/>
          <w:lang w:val="en-US"/>
        </w:rPr>
        <w:t xml:space="preserve">, divided into three sections:1) radiological result,2) clinical result </w:t>
      </w:r>
      <w:r w:rsidR="00A31FBC" w:rsidRPr="008C3BA8">
        <w:rPr>
          <w:rFonts w:cs="Times New Roman"/>
          <w:lang w:val="en-US"/>
        </w:rPr>
        <w:t xml:space="preserve">with rating of function, </w:t>
      </w:r>
      <w:r w:rsidR="00A31FBC">
        <w:rPr>
          <w:rFonts w:cs="Times New Roman"/>
          <w:lang w:val="en-US"/>
        </w:rPr>
        <w:t xml:space="preserve"> </w:t>
      </w:r>
      <w:r w:rsidR="00A31FBC" w:rsidRPr="008C3BA8">
        <w:rPr>
          <w:rFonts w:cs="Times New Roman"/>
          <w:lang w:val="en-US"/>
        </w:rPr>
        <w:t>neurological, urological and sexual deficits</w:t>
      </w:r>
      <w:r w:rsidR="00A31FBC">
        <w:rPr>
          <w:rFonts w:cs="Times New Roman"/>
          <w:lang w:val="en-US"/>
        </w:rPr>
        <w:t>, and 3) status of reintegration. The first and second sections are summarized as “pelvic outcome”. The validity for outcome assessment after pelvic ring injuries has not been established.</w:t>
      </w:r>
      <w:r w:rsidR="00A31FBC">
        <w:rPr>
          <w:rFonts w:cs="Times New Roman"/>
          <w:lang w:val="en-US"/>
        </w:rPr>
        <w:br/>
      </w:r>
      <w:r w:rsidR="00A31FBC">
        <w:rPr>
          <w:rFonts w:cs="Times New Roman"/>
          <w:lang w:val="en-US"/>
        </w:rPr>
        <w:br/>
      </w:r>
      <w:r w:rsidR="00A31FBC">
        <w:rPr>
          <w:rFonts w:cs="Times New Roman"/>
          <w:i/>
          <w:lang w:val="en-US"/>
        </w:rPr>
        <w:t>Merle d’Aubigne-Postel Score</w:t>
      </w:r>
      <w:r w:rsidR="00A31FBC">
        <w:rPr>
          <w:rFonts w:cs="Times New Roman"/>
          <w:i/>
          <w:lang w:val="en-US"/>
        </w:rPr>
        <w:br/>
      </w:r>
      <w:r w:rsidR="00A31FBC">
        <w:rPr>
          <w:rFonts w:cs="Times New Roman"/>
          <w:lang w:val="en-US"/>
        </w:rPr>
        <w:t xml:space="preserve">The Merle d’Aubigne-Postel Score was developed by d’Aubigne and Postel </w:t>
      </w:r>
      <w:r w:rsidR="00A31FBC">
        <w:rPr>
          <w:rFonts w:cs="Times New Roman"/>
          <w:lang w:val="en-US"/>
        </w:rPr>
        <w:fldChar w:fldCharType="begin" w:fldLock="1"/>
      </w:r>
      <w:r w:rsidR="00A31FBC">
        <w:rPr>
          <w:rFonts w:cs="Times New Roman"/>
          <w:lang w:val="en-US"/>
        </w:rPr>
        <w:instrText>ADDIN CSL_CITATION {"citationItems":[{"id":"ITEM-1","itemData":{"author":[{"dropping-particle":"","family":"D'AUBIGNE, R. M., POSTEL","given":"M.","non-dropping-particle":"","parse-names":false,"suffix":""}],"container-title":"J Bone Joint Surg Am","id":"ITEM-1","issued":{"date-parts":[["1954"]]},"title":"Functional results of hip arthroplasty with acrylic prosthesis","type":"article-journal","volume":"36(3):451-"},"uris":["http://www.mendeley.com/documents/?uuid=d31e9d45-f04b-46e4-9cd1-8496f59dcbb2"]}],"mendeley":{"formattedCitation":"(69)","plainTextFormattedCitation":"(69)","previouslyFormattedCitation":"(69)"},"properties":{"noteIndex":0},"schema":"https://github.com/citation-style-language/schema/raw/master/csl-citation.json"}</w:instrText>
      </w:r>
      <w:r w:rsidR="00A31FBC">
        <w:rPr>
          <w:rFonts w:cs="Times New Roman"/>
          <w:lang w:val="en-US"/>
        </w:rPr>
        <w:fldChar w:fldCharType="separate"/>
      </w:r>
      <w:r w:rsidR="00A31FBC" w:rsidRPr="00B35EB3">
        <w:rPr>
          <w:rFonts w:cs="Times New Roman"/>
          <w:noProof/>
          <w:lang w:val="en-US"/>
        </w:rPr>
        <w:t>(69)</w:t>
      </w:r>
      <w:r w:rsidR="00A31FBC">
        <w:rPr>
          <w:rFonts w:cs="Times New Roman"/>
          <w:lang w:val="en-US"/>
        </w:rPr>
        <w:fldChar w:fldCharType="end"/>
      </w:r>
      <w:r w:rsidR="00A31FBC">
        <w:rPr>
          <w:rFonts w:cs="Times New Roman"/>
          <w:lang w:val="en-US"/>
        </w:rPr>
        <w:t xml:space="preserve"> for the evaluation of functional results after hip arthroplasty with acrylic prosthesis, and is therefore not a pelvic outcome score, although regularly used as such. The score is divided into three sections; pain, mobility, and ability to walk, each of which can score up to six points in case of the best possible situation. Clinical grades (very good, good, medium, fair, p</w:t>
      </w:r>
      <w:r w:rsidR="00A31FBC" w:rsidRPr="00F042E1">
        <w:rPr>
          <w:rFonts w:cs="Times New Roman"/>
          <w:lang w:val="en-US"/>
        </w:rPr>
        <w:t>o</w:t>
      </w:r>
      <w:r w:rsidR="00A31FBC">
        <w:rPr>
          <w:rFonts w:cs="Times New Roman"/>
          <w:lang w:val="en-US"/>
        </w:rPr>
        <w:t>or) are given by the scores of pain and w</w:t>
      </w:r>
      <w:r w:rsidR="00A31FBC" w:rsidRPr="00F042E1">
        <w:rPr>
          <w:rFonts w:cs="Times New Roman"/>
          <w:lang w:val="en-US"/>
        </w:rPr>
        <w:t>al</w:t>
      </w:r>
      <w:r w:rsidR="00A31FBC">
        <w:rPr>
          <w:rFonts w:cs="Times New Roman"/>
          <w:lang w:val="en-US"/>
        </w:rPr>
        <w:t>king ability and adjusted down one to two</w:t>
      </w:r>
      <w:r w:rsidR="00A31FBC" w:rsidRPr="00F042E1">
        <w:rPr>
          <w:rFonts w:cs="Times New Roman"/>
          <w:lang w:val="en-US"/>
        </w:rPr>
        <w:t xml:space="preserve"> grades, depending on the mobility score.</w:t>
      </w:r>
      <w:r w:rsidR="00A31FBC">
        <w:rPr>
          <w:rFonts w:ascii="Times New Roman" w:eastAsia="Times New Roman" w:hAnsi="Times New Roman" w:cs="Times New Roman"/>
          <w:sz w:val="20"/>
          <w:szCs w:val="20"/>
          <w:lang w:val="en-US"/>
        </w:rPr>
        <w:t xml:space="preserve"> </w:t>
      </w:r>
      <w:r w:rsidR="00A31FBC">
        <w:rPr>
          <w:rFonts w:cs="Times New Roman"/>
          <w:lang w:val="en-US"/>
        </w:rPr>
        <w:t xml:space="preserve">The score was found to be reliable </w:t>
      </w:r>
      <w:r w:rsidR="00A31FBC">
        <w:rPr>
          <w:rFonts w:cs="Times New Roman"/>
          <w:lang w:val="en-US"/>
        </w:rPr>
        <w:fldChar w:fldCharType="begin" w:fldLock="1"/>
      </w:r>
      <w:r w:rsidR="00A31FBC">
        <w:rPr>
          <w:rFonts w:cs="Times New Roman"/>
          <w:lang w:val="en-US"/>
        </w:rPr>
        <w:instrText>ADDIN CSL_CITATION {"citationItems":[{"id":"ITEM-1","itemData":{"DOI":"10.1590/S1413-78522012000400004","ISSN":"14137852","abstract":"OBJECTIVE: To assess the inter-evaluator reproducibility of the Modified Merle d'Aubigné and Postel Method.\\n\\nMETHOD: Forty-five patients took part in the study, with a mean age of 57.93 (±13.35) who underwent total hip arthroplasty. All were evaluated by three researchers, who received training to standardize their criteria. The evaluation was held by the Modified Merle d'Aubigné and Postel Method (association of prefixes A, B and C) the same day at random, and the researchers did not report to one another throughout the evaluations. For mobility assessment, passive hip movements were performed and measured with the universal goniometer. The statistical analysis was carried out by the Cronbach Test (p≤0.05 and 0.7≤ α&lt;1.0).\\n\\nRESULTS: The statistical analysis showed significantly high inter-evaluators reliability for the items: prefix (p&lt;0.001; α = 0.961), pain (p&lt;0.001; α= 0.892), gait (p&lt;0.001; α= 0.898), mobility (p&lt;0.001; α=0.810) and total score (p&lt;0.001; α=0.917).\\n\\nCONCLUSION: There was high significance and reliability among the three evaluators for all items of the Modified Merle d'Aubigné and Postel Method, suggesting that this method is reliable, provided its items are parameterized and previous training of evaluators is carried out. Level of Evidence II, Diagnostic Study.","author":[{"dropping-particle":"","family":"Ugino","given":"Fernanda Kazue","non-dropping-particle":"","parse-names":false,"suffix":""},{"dropping-particle":"","family":"Righetti","given":"Carolina Moraes","non-dropping-particle":"","parse-names":false,"suffix":""},{"dropping-particle":"","family":"Alves","given":"Débora Pinheiro Lédio","non-dropping-particle":"","parse-names":false,"suffix":""},{"dropping-particle":"","family":"Guimarães","given":"Rodrigo Pereira","non-dropping-particle":"","parse-names":false,"suffix":""},{"dropping-particle":"","family":"Honda","given":"Emerson Kiyoshi","non-dropping-particle":"","parse-names":false,"suffix":""},{"dropping-particle":"","family":"Ono","given":"Nelson Keiske","non-dropping-particle":"","parse-names":false,"suffix":""}],"container-title":"Acta Ortopedica Brasileira","id":"ITEM-1","issued":{"date-parts":[["2012"]]},"title":"Evaluation of the reliability of the modified merle d'aubigné and postel method","type":"article-journal"},"uris":["http://www.mendeley.com/documents/?uuid=5cb4fd77-1b5a-314b-b585-f8707b68f371"]}],"mendeley":{"formattedCitation":"(70)","plainTextFormattedCitation":"(70)","previouslyFormattedCitation":"(70)"},"properties":{"noteIndex":0},"schema":"https://github.com/citation-style-language/schema/raw/master/csl-citation.json"}</w:instrText>
      </w:r>
      <w:r w:rsidR="00A31FBC">
        <w:rPr>
          <w:rFonts w:cs="Times New Roman"/>
          <w:lang w:val="en-US"/>
        </w:rPr>
        <w:fldChar w:fldCharType="separate"/>
      </w:r>
      <w:r w:rsidR="00A31FBC" w:rsidRPr="00B35EB3">
        <w:rPr>
          <w:rFonts w:cs="Times New Roman"/>
          <w:noProof/>
          <w:lang w:val="en-US"/>
        </w:rPr>
        <w:t>(70)</w:t>
      </w:r>
      <w:r w:rsidR="00A31FBC">
        <w:rPr>
          <w:rFonts w:cs="Times New Roman"/>
          <w:lang w:val="en-US"/>
        </w:rPr>
        <w:fldChar w:fldCharType="end"/>
      </w:r>
      <w:r w:rsidR="00A31FBC">
        <w:rPr>
          <w:rFonts w:cs="Times New Roman"/>
          <w:lang w:val="en-US"/>
        </w:rPr>
        <w:t xml:space="preserve"> but not valid, for the use in patients with total hip arthroplasty. Also, its validity for the assessment of function of patients with pelvic ring injuries has not been established. </w:t>
      </w:r>
      <w:r w:rsidR="00A31FBC">
        <w:rPr>
          <w:rFonts w:cs="Times New Roman"/>
          <w:lang w:val="en-US"/>
        </w:rPr>
        <w:br/>
      </w:r>
      <w:r w:rsidR="00A31FBC">
        <w:rPr>
          <w:rFonts w:cs="Times New Roman"/>
          <w:lang w:val="en-US"/>
        </w:rPr>
        <w:br/>
      </w:r>
      <w:r w:rsidR="00A31FBC">
        <w:rPr>
          <w:rFonts w:cs="Times New Roman"/>
          <w:i/>
          <w:lang w:val="en-US"/>
        </w:rPr>
        <w:t>Musculoskeletal Function Assessment (MFA)</w:t>
      </w:r>
      <w:r w:rsidR="00A31FBC">
        <w:rPr>
          <w:rFonts w:cs="Times New Roman"/>
          <w:i/>
          <w:lang w:val="en-US"/>
        </w:rPr>
        <w:br/>
      </w:r>
      <w:r w:rsidR="00A31FBC">
        <w:rPr>
          <w:rFonts w:cs="Times New Roman"/>
          <w:lang w:val="en-US"/>
        </w:rPr>
        <w:t xml:space="preserve">The MFA questionnaire is </w:t>
      </w:r>
      <w:r w:rsidR="00A31FBC" w:rsidRPr="008D0B46">
        <w:rPr>
          <w:rFonts w:cs="Times New Roman"/>
          <w:lang w:val="en-US"/>
        </w:rPr>
        <w:t>a 100‐item self</w:t>
      </w:r>
      <w:r w:rsidR="00A31FBC">
        <w:rPr>
          <w:rFonts w:cs="Times New Roman"/>
          <w:lang w:val="en-US"/>
        </w:rPr>
        <w:t>-</w:t>
      </w:r>
      <w:r w:rsidR="00A31FBC" w:rsidRPr="008D0B46">
        <w:rPr>
          <w:rFonts w:cs="Times New Roman"/>
          <w:lang w:val="en-US"/>
        </w:rPr>
        <w:t>reported health status instrumen</w:t>
      </w:r>
      <w:r w:rsidR="00A31FBC">
        <w:rPr>
          <w:rFonts w:cs="Times New Roman"/>
          <w:lang w:val="en-US"/>
        </w:rPr>
        <w:t xml:space="preserve">t designed by Martin et al. </w:t>
      </w:r>
      <w:r w:rsidR="00A31FBC">
        <w:rPr>
          <w:rFonts w:cs="Times New Roman"/>
          <w:lang w:val="en-US"/>
        </w:rPr>
        <w:fldChar w:fldCharType="begin" w:fldLock="1"/>
      </w:r>
      <w:r w:rsidR="00A31FBC">
        <w:rPr>
          <w:rFonts w:cs="Times New Roman"/>
          <w:lang w:val="en-US"/>
        </w:rPr>
        <w:instrText>ADDIN CSL_CITATION {"citationItems":[{"id":"ITEM-1","itemData":{"DOI":"10.1002/jor.1100140203","ISSN":"07360266","abstract":"Despite an increasing reliance on the use of health status measures to assess and evaluate medical care, no single instrument is currently available for use with the broad range of patients with musculoskeletal disorders of the extremities that is commonly seen in clinical practice. In this paper, we report on the development of the Musculoskeletal Function Assessment instrument, a 100-item self reported health status instrument that is designed to meet this need. The instrument was developed in two phases. During the first phase, items were selected on the basis of interviews with 135 patients and 12 clinicians and from reviews of existing health status instruments. The items then were grouped into categories. During the second phase, the instrument was tested for reliability and content validity using a sample of 327 patients with one of five musculoskeletal disorders of the upper and lower extremities (fractures, soft-tissue injuries, repetitive motion disorders, osteoarthritis, and rheumatoid arthritis). The patients were selected from both community and academic sites. The Musculoskeletal Function Assessment instrument met standards for test-retest reliability and internal consistency. Content validity also was demonstrated, based on a review of item selection procedures, expert opinion, and the distribution of scores on the instrument.","author":[{"dropping-particle":"","family":"Martin","given":"D. P.","non-dropping-particle":"","parse-names":false,"suffix":""},{"dropping-particle":"","family":"Engelberg","given":"R.","non-dropping-particle":"","parse-names":false,"suffix":""},{"dropping-particle":"","family":"Agel","given":"J.","non-dropping-particle":"","parse-names":false,"suffix":""},{"dropping-particle":"","family":"Snapp","given":"D.","non-dropping-particle":"","parse-names":false,"suffix":""},{"dropping-particle":"","family":"Swiontkowski","given":"M. F.","non-dropping-particle":"","parse-names":false,"suffix":""}],"container-title":"Journal of Orthopaedic Research","id":"ITEM-1","issued":{"date-parts":[["1996"]]},"title":"Development of a musculoskeletal extremity health status instrument: The musculoskeletal function assessment instrument","type":"article-journal"},"uris":["http://www.mendeley.com/documents/?uuid=4814e940-e24f-30c4-adf5-626698b1f9e7"]}],"mendeley":{"formattedCitation":"(71)","plainTextFormattedCitation":"(71)","previouslyFormattedCitation":"(71)"},"properties":{"noteIndex":0},"schema":"https://github.com/citation-style-language/schema/raw/master/csl-citation.json"}</w:instrText>
      </w:r>
      <w:r w:rsidR="00A31FBC">
        <w:rPr>
          <w:rFonts w:cs="Times New Roman"/>
          <w:lang w:val="en-US"/>
        </w:rPr>
        <w:fldChar w:fldCharType="separate"/>
      </w:r>
      <w:r w:rsidR="00A31FBC" w:rsidRPr="00B35EB3">
        <w:rPr>
          <w:rFonts w:cs="Times New Roman"/>
          <w:noProof/>
          <w:lang w:val="en-US"/>
        </w:rPr>
        <w:t>(71)</w:t>
      </w:r>
      <w:r w:rsidR="00A31FBC">
        <w:rPr>
          <w:rFonts w:cs="Times New Roman"/>
          <w:lang w:val="en-US"/>
        </w:rPr>
        <w:fldChar w:fldCharType="end"/>
      </w:r>
      <w:r w:rsidR="00A31FBC">
        <w:rPr>
          <w:rFonts w:cs="Times New Roman"/>
          <w:lang w:val="en-US"/>
        </w:rPr>
        <w:t xml:space="preserve"> </w:t>
      </w:r>
      <w:r w:rsidR="00A31FBC" w:rsidRPr="00532E71">
        <w:rPr>
          <w:rFonts w:cs="Times New Roman"/>
          <w:lang w:val="en-US"/>
        </w:rPr>
        <w:t xml:space="preserve">for use </w:t>
      </w:r>
      <w:r w:rsidR="00A31FBC">
        <w:rPr>
          <w:rFonts w:cs="Times New Roman"/>
          <w:lang w:val="en-US"/>
        </w:rPr>
        <w:t>in a</w:t>
      </w:r>
      <w:r w:rsidR="00A31FBC" w:rsidRPr="00532E71">
        <w:rPr>
          <w:rFonts w:cs="Times New Roman"/>
          <w:lang w:val="en-US"/>
        </w:rPr>
        <w:t xml:space="preserve"> broad range of patients with musculoskeletal disorders of the extremities.</w:t>
      </w:r>
      <w:r w:rsidR="00A31FBC">
        <w:rPr>
          <w:rFonts w:cs="Times New Roman"/>
          <w:lang w:val="en-US"/>
        </w:rPr>
        <w:t xml:space="preserve"> Scores can range from 0 to 100, with a higher score indicating poorer function. It has been found both valid and reliable in five musculoskeletal disorders of the upper and lower extremities (fractures, soft-tissue injuries, repetitive motion disorders, osteoarthritis, and rheumatoid arthritis). </w:t>
      </w:r>
      <w:r w:rsidR="00A31FBC">
        <w:rPr>
          <w:rFonts w:cs="Times New Roman"/>
          <w:lang w:val="en-US"/>
        </w:rPr>
        <w:br/>
      </w:r>
      <w:r w:rsidR="00A31FBC">
        <w:rPr>
          <w:rFonts w:cs="Times New Roman"/>
          <w:lang w:val="en-US"/>
        </w:rPr>
        <w:br/>
      </w:r>
      <w:r w:rsidR="00A31FBC">
        <w:rPr>
          <w:rFonts w:cs="Times New Roman"/>
          <w:i/>
          <w:lang w:val="en-US"/>
        </w:rPr>
        <w:t>Short Musculoskeletal Function Assessment (SMFA)</w:t>
      </w:r>
      <w:r w:rsidR="00A31FBC">
        <w:rPr>
          <w:rFonts w:cs="Times New Roman"/>
          <w:i/>
          <w:lang w:val="en-US"/>
        </w:rPr>
        <w:br/>
      </w:r>
      <w:r w:rsidR="00A31FBC">
        <w:rPr>
          <w:rFonts w:cs="Times New Roman"/>
          <w:lang w:val="en-US"/>
        </w:rPr>
        <w:t xml:space="preserve">The SMFA questionnaire is a shorter version of the MFA and was developed by Swiontkowski et al. (REF) and </w:t>
      </w:r>
      <w:r w:rsidR="00A31FBC" w:rsidRPr="00F042E1">
        <w:rPr>
          <w:rFonts w:cs="Times New Roman"/>
          <w:lang w:val="en-US"/>
        </w:rPr>
        <w:t>consists of 46 items</w:t>
      </w:r>
      <w:r w:rsidR="00A31FBC">
        <w:rPr>
          <w:rFonts w:cs="Times New Roman"/>
          <w:lang w:val="en-US"/>
        </w:rPr>
        <w:t>. It</w:t>
      </w:r>
      <w:r w:rsidR="00A31FBC" w:rsidRPr="00F042E1">
        <w:rPr>
          <w:rFonts w:cs="Times New Roman"/>
          <w:lang w:val="en-US"/>
        </w:rPr>
        <w:t xml:space="preserve"> was designed to assess the functional status of patients with various musculoskeletal disorders and injuries. The SMFA </w:t>
      </w:r>
      <w:r w:rsidR="00A31FBC">
        <w:rPr>
          <w:rFonts w:cs="Times New Roman"/>
          <w:lang w:val="en-US"/>
        </w:rPr>
        <w:t>items are divided over</w:t>
      </w:r>
      <w:r w:rsidR="00A31FBC" w:rsidRPr="00F042E1">
        <w:rPr>
          <w:rFonts w:cs="Times New Roman"/>
          <w:lang w:val="en-US"/>
        </w:rPr>
        <w:t xml:space="preserve"> </w:t>
      </w:r>
      <w:r w:rsidR="00A31FBC">
        <w:rPr>
          <w:rFonts w:cs="Times New Roman"/>
          <w:lang w:val="en-US"/>
        </w:rPr>
        <w:t xml:space="preserve">two </w:t>
      </w:r>
      <w:r w:rsidR="00A31FBC" w:rsidRPr="00F042E1">
        <w:rPr>
          <w:rFonts w:cs="Times New Roman"/>
          <w:lang w:val="en-US"/>
        </w:rPr>
        <w:t>indices: “function index” and “bother index”</w:t>
      </w:r>
      <w:r w:rsidR="00A31FBC">
        <w:rPr>
          <w:rFonts w:cs="Times New Roman"/>
          <w:lang w:val="en-US"/>
        </w:rPr>
        <w:t xml:space="preserve"> </w:t>
      </w:r>
      <w:r w:rsidR="00A31FBC">
        <w:rPr>
          <w:rFonts w:cs="Times New Roman"/>
          <w:lang w:val="en-US"/>
        </w:rPr>
        <w:fldChar w:fldCharType="begin" w:fldLock="1"/>
      </w:r>
      <w:r w:rsidR="00A31FBC">
        <w:rPr>
          <w:rFonts w:cs="Times New Roman"/>
          <w:lang w:val="en-US"/>
        </w:rPr>
        <w:instrText>ADDIN CSL_CITATION {"citationItems":[{"id":"ITEM-1","itemData":{"ISSN":"0021-9355","PMID":"10505521","abstract":"BACKGROUND A short questionnaire on functional status was designed for use in community-based outcome studies and in the management of individual patients who have musculoskeletal disease. As most musculoskeletal care is delivered in community practices, short, validated instruments are necessary to perform clinical studies on the effectiveness of treatment in this setting. METHODS A forty-six-item questionnaire was created as an extension of the work to develop the longer, 101-item Musculoskeletal Function Assessment (MFA) questionnaire. The Short Musculoskeletal Function Assessment (SMFA) questionnaire consists of the dysfunction index, which has thirty-four items for the assessment of patient function, and the bother index, which has twelve items for the assessment of how much patients are bothered by functional problems. The SMFA questionnaire was evaluated for reliability, validity, and responsiveness in a population of 420 patients who had a musculoskeletal disease or injury. RESULTS The SMFA questionnaire demonstrated excellent internal consistency and stability, with most values greater than 0.90. Content validity for the dysfunction and bother indexes was supported with very little skew (less than 1.00), few ceiling effects (less than 5 percent), and no floor effects. Convergent validity was supported with significant correlations between the SMFA dysfunction and bother indexes and the physicians' ratings of patient function (for example, activities of daily living, recreational and leisure activities, and emotional function [rho &gt; or = 0.40]) and standard clinical measures (for example, grip strength and walking speed [r &gt; or = 0.401). Convergent and discriminant construct validity of the SMFA indexes were demonstrated (p &lt; 0.01) in comparisons with clinical, demographic, Short Form-36 (SF-36), and life-change data. The responsiveness of the SMFA questionnaire to change over time was demonstrated with standardized response means ranging from moderate (0.76) to large (-1.14) for patients who had changes in health status. CONCLUSIONS The SMFA questionnaire may be used for clinical assessments of the impact of treatment in groups of patients who have musculoskeletal disease or injury. It also may be used in clinical settings to provide reliable and valid assessments of the health status of an individual patient.","author":[{"dropping-particle":"","family":"Swiontkowski","given":"M F","non-dropping-particle":"","parse-names":false,"suffix":""},{"dropping-particle":"","family":"Engelberg","given":"R","non-dropping-particle":"","parse-names":false,"suffix":""},{"dropping-particle":"","family":"Martin","given":"D P","non-dropping-particle":"","parse-names":false,"suffix":""},{"dropping-particle":"","family":"Agel","given":"J","non-dropping-particle":"","parse-names":false,"suffix":""}],"container-title":"The Journal of bone and joint surgery. American volume","id":"ITEM-1","issue":"9","issued":{"date-parts":[["1999","9"]]},"page":"1245-60","title":"Short musculoskeletal function assessment questionnaire: validity, reliability, and responsiveness.","type":"article-journal","volume":"81"},"uris":["http://www.mendeley.com/documents/?uuid=bfb18089-02a0-4348-9614-f79ff35fb78a"]}],"mendeley":{"formattedCitation":"(72)","plainTextFormattedCitation":"(72)","previouslyFormattedCitation":"(72)"},"properties":{"noteIndex":0},"schema":"https://github.com/citation-style-language/schema/raw/master/csl-citation.json"}</w:instrText>
      </w:r>
      <w:r w:rsidR="00A31FBC">
        <w:rPr>
          <w:rFonts w:cs="Times New Roman"/>
          <w:lang w:val="en-US"/>
        </w:rPr>
        <w:fldChar w:fldCharType="separate"/>
      </w:r>
      <w:r w:rsidR="00A31FBC" w:rsidRPr="00B35EB3">
        <w:rPr>
          <w:rFonts w:cs="Times New Roman"/>
          <w:noProof/>
          <w:lang w:val="en-US"/>
        </w:rPr>
        <w:t>(72)</w:t>
      </w:r>
      <w:r w:rsidR="00A31FBC">
        <w:rPr>
          <w:rFonts w:cs="Times New Roman"/>
          <w:lang w:val="en-US"/>
        </w:rPr>
        <w:fldChar w:fldCharType="end"/>
      </w:r>
      <w:r w:rsidR="00A31FBC">
        <w:rPr>
          <w:rFonts w:cs="Times New Roman"/>
          <w:lang w:val="en-US"/>
        </w:rPr>
        <w:t xml:space="preserve">. In the Dutch version the items are additionally structured into four subscales (lower extremity dysfunction, upper extremity dysfunction, problems with daily activities and mental and emotional problems). </w:t>
      </w:r>
      <w:r w:rsidR="00A31FBC" w:rsidRPr="00F042E1">
        <w:rPr>
          <w:rFonts w:cs="Times New Roman"/>
          <w:lang w:val="en-US"/>
        </w:rPr>
        <w:t>The s</w:t>
      </w:r>
      <w:r w:rsidR="00A31FBC">
        <w:rPr>
          <w:rFonts w:cs="Times New Roman"/>
          <w:lang w:val="en-US"/>
        </w:rPr>
        <w:t xml:space="preserve">coring system is similar to that of the MFA. The SMFA has been proven to be a valid and reliable questionnaire and the Dutch version has also been shown to </w:t>
      </w:r>
      <w:r w:rsidR="00A31FBC">
        <w:rPr>
          <w:rFonts w:cs="Times New Roman"/>
          <w:lang w:val="en-US"/>
        </w:rPr>
        <w:lastRenderedPageBreak/>
        <w:t xml:space="preserve">be valid and reliable for patients sustaining injuries </w:t>
      </w:r>
      <w:r w:rsidR="00A31FBC">
        <w:rPr>
          <w:rFonts w:cs="Times New Roman"/>
          <w:lang w:val="en-US"/>
        </w:rPr>
        <w:fldChar w:fldCharType="begin" w:fldLock="1"/>
      </w:r>
      <w:r w:rsidR="00A31FBC">
        <w:rPr>
          <w:rFonts w:cs="Times New Roman"/>
          <w:lang w:val="en-US"/>
        </w:rPr>
        <w:instrText>ADDIN CSL_CITATION {"citationItems":[{"id":"ITEM-1","itemData":{"DOI":"10.1007/s11136-015-0929-3","ISBN":"0962-9343","ISSN":"09629343","PMID":"25676859","abstract":"BACKGROUND: The Short Musculoskeletal Function Assessment (SMFA) is widely used in both research and clinical practice. Despite its frequent use, normative data of the SMFA have remained limited. Aim of this study was to gather normative data for the Dutch SMFA (SMFA-NL). METHODS: The SMFA-NL consists of two indices (function index and bother index) and four subscales (upper extremity dysfunction, lower extremity dysfunction, mental and emotional problems, and problems with daily activities). A total of 900 patients were invited to fill in the SMFA-NL. Six age groups (18-24, 25-34, 35-44, 45-54, 55-64, and 65-75 years) were constructed. Analysis of variance, t tests, and regression analyses were used to assess age and gender effects. RESULTS: The response rate was 97 %. There was a significant difference between men and women in scores on all indices and subscales (range p &lt; 0.001 to p = 0.002), except for the upper extremity dysfunction subscale (p = 0.06). A significant interaction effect was found between gender and age for the upper extremity dysfunction subscale; a larger decrease in score with increasing age was observed for women, compared with men. Significant differences were found between age groups for the bother index (p &lt; 0.001), lower extremity dysfunction subscale (p = 0.001), and the problems with daily activities subscale (p = 0.002). CONCLUSION: Significant differences in SMFA-NL scores were found between men and women and between different age groups. These SMFA-NL normative data provide an opportunity of benchmarking health status of participants with musculoskeletal disorders or injuries against their age- and gender-matched peers in the Dutch population.","author":[{"dropping-particle":"","family":"Graaf","given":"M. W.","non-dropping-particle":"de","parse-names":false,"suffix":""},{"dropping-particle":"","family":"Moumni","given":"M.","non-dropping-particle":"El","parse-names":false,"suffix":""},{"dropping-particle":"","family":"Heineman","given":"E.","non-dropping-particle":"","parse-names":false,"suffix":""},{"dropping-particle":"","family":"Wendt","given":"K. W.","non-dropping-particle":"","parse-names":false,"suffix":""},{"dropping-particle":"","family":"Reininga","given":"I. H F","non-dropping-particle":"","parse-names":false,"suffix":""}],"container-title":"Quality of Life Research","id":"ITEM-1","issue":"8","issued":{"date-parts":[["2015"]]},"page":"2015-2023","publisher":"Springer International Publishing","title":"Short Musculoskeletal Function Assessment: normative data of the Dutch population","type":"article-journal","volume":"24"},"uris":["http://www.mendeley.com/documents/?uuid=76563a59-0fcd-4e7c-865c-4029640fcb51"]}],"mendeley":{"formattedCitation":"(73)","plainTextFormattedCitation":"(73)","previouslyFormattedCitation":"(73)"},"properties":{"noteIndex":0},"schema":"https://github.com/citation-style-language/schema/raw/master/csl-citation.json"}</w:instrText>
      </w:r>
      <w:r w:rsidR="00A31FBC">
        <w:rPr>
          <w:rFonts w:cs="Times New Roman"/>
          <w:lang w:val="en-US"/>
        </w:rPr>
        <w:fldChar w:fldCharType="separate"/>
      </w:r>
      <w:r w:rsidR="00A31FBC" w:rsidRPr="00B35EB3">
        <w:rPr>
          <w:rFonts w:cs="Times New Roman"/>
          <w:noProof/>
          <w:lang w:val="en-US"/>
        </w:rPr>
        <w:t>(73)</w:t>
      </w:r>
      <w:r w:rsidR="00A31FBC">
        <w:rPr>
          <w:rFonts w:cs="Times New Roman"/>
          <w:lang w:val="en-US"/>
        </w:rPr>
        <w:fldChar w:fldCharType="end"/>
      </w:r>
      <w:r w:rsidR="00A31FBC">
        <w:rPr>
          <w:rFonts w:cs="Times New Roman"/>
          <w:lang w:val="en-US"/>
        </w:rPr>
        <w:t>.</w:t>
      </w:r>
      <w:r w:rsidR="00A31FBC" w:rsidRPr="009A721C">
        <w:rPr>
          <w:i/>
          <w:lang w:val="en-IE"/>
        </w:rPr>
        <w:br/>
      </w:r>
      <w:r w:rsidR="00CB7420">
        <w:rPr>
          <w:i/>
          <w:lang w:val="en-IE"/>
        </w:rPr>
        <w:br/>
      </w:r>
      <w:r w:rsidR="00A31FBC">
        <w:rPr>
          <w:i/>
          <w:lang w:val="en-IE"/>
        </w:rPr>
        <w:t>Short-Form-36 (SF-36)</w:t>
      </w:r>
      <w:r w:rsidR="00A31FBC">
        <w:rPr>
          <w:lang w:val="en-IE"/>
        </w:rPr>
        <w:br/>
        <w:t xml:space="preserve">The SF-36 </w:t>
      </w:r>
      <w:r w:rsidR="00A31FBC">
        <w:rPr>
          <w:lang w:val="en-IE"/>
        </w:rPr>
        <w:fldChar w:fldCharType="begin" w:fldLock="1"/>
      </w:r>
      <w:r w:rsidR="00A31FBC">
        <w:rPr>
          <w:lang w:val="en-IE"/>
        </w:rPr>
        <w:instrText>ADDIN CSL_CITATION {"citationItems":[{"id":"ITEM-1","itemData":{"author":[{"dropping-particle":"","family":"Ware JE Jr","given":"Sherbourne CD.","non-dropping-particle":"","parse-names":false,"suffix":""}],"container-title":"Medical Care","id":"ITEM-1","issued":{"date-parts":[["1992"]]},"page":"473-83","title":"The MOS 36-item short-form health survey (SF-36). I. Conceptual framework and item selection.","type":"article-journal"},"uris":["http://www.mendeley.com/documents/?uuid=145fa05c-968a-465a-9f7e-3cdc7659844c","http://www.mendeley.com/documents/?uuid=aeb6a66a-df0c-433b-9aa0-7834cebef2a7","http://www.mendeley.com/documents/?uuid=a42d6768-e6ee-4c09-a342-4bff13f194f0"]}],"mendeley":{"formattedCitation":"(74)","plainTextFormattedCitation":"(74)","previouslyFormattedCitation":"(74)"},"properties":{"noteIndex":0},"schema":"https://github.com/citation-style-language/schema/raw/master/csl-citation.json"}</w:instrText>
      </w:r>
      <w:r w:rsidR="00A31FBC">
        <w:rPr>
          <w:lang w:val="en-IE"/>
        </w:rPr>
        <w:fldChar w:fldCharType="separate"/>
      </w:r>
      <w:r w:rsidR="00A31FBC" w:rsidRPr="00B35EB3">
        <w:rPr>
          <w:noProof/>
          <w:lang w:val="en-IE"/>
        </w:rPr>
        <w:t>(74)</w:t>
      </w:r>
      <w:r w:rsidR="00A31FBC">
        <w:rPr>
          <w:lang w:val="en-IE"/>
        </w:rPr>
        <w:fldChar w:fldCharType="end"/>
      </w:r>
      <w:r w:rsidR="00A31FBC">
        <w:rPr>
          <w:lang w:val="en-IE"/>
        </w:rPr>
        <w:t xml:space="preserve"> </w:t>
      </w:r>
      <w:r w:rsidR="00A31FBC" w:rsidRPr="009A721C">
        <w:rPr>
          <w:lang w:val="en-IE"/>
        </w:rPr>
        <w:t xml:space="preserve">and is a widely used valid and reliable instrument to measure health-related quality of life. It </w:t>
      </w:r>
      <w:r w:rsidR="00A31FBC">
        <w:rPr>
          <w:lang w:val="en-IE"/>
        </w:rPr>
        <w:t>is subdivided into</w:t>
      </w:r>
      <w:r w:rsidR="00A31FBC" w:rsidRPr="009A721C">
        <w:rPr>
          <w:lang w:val="en-IE"/>
        </w:rPr>
        <w:t xml:space="preserve"> eight scales: physical functioning (PF), role physical (RP), bodily pain (BP), general health (GH), vitality (VT), social functioning (SF), role emotional (RE), and mental health (MH). </w:t>
      </w:r>
      <w:r w:rsidR="00A31FBC">
        <w:rPr>
          <w:lang w:val="en-IE"/>
        </w:rPr>
        <w:t>Score on each subscale is transformed into a 0-100 point scale, with a higher score indicating less disability. Additionally, scores from the subscales can be aggregated in two distinct, higher-order summary scores:</w:t>
      </w:r>
      <w:r w:rsidR="00A31FBC" w:rsidRPr="009A721C">
        <w:rPr>
          <w:lang w:val="en-IE"/>
        </w:rPr>
        <w:t>:  the Physical Component Summary (PCS)</w:t>
      </w:r>
      <w:r w:rsidR="00A31FBC">
        <w:rPr>
          <w:lang w:val="en-IE"/>
        </w:rPr>
        <w:t xml:space="preserve"> representing the</w:t>
      </w:r>
      <w:r w:rsidR="00A31FBC" w:rsidRPr="009A721C">
        <w:rPr>
          <w:lang w:val="en-IE"/>
        </w:rPr>
        <w:t xml:space="preserve"> physical dimension and the Mental Component Summary (MCS)</w:t>
      </w:r>
      <w:r w:rsidR="00A31FBC">
        <w:rPr>
          <w:lang w:val="en-IE"/>
        </w:rPr>
        <w:t xml:space="preserve"> representing the mental dimension</w:t>
      </w:r>
      <w:r w:rsidR="00A31FBC" w:rsidRPr="009A721C">
        <w:rPr>
          <w:lang w:val="en-IE"/>
        </w:rPr>
        <w:t xml:space="preserve">. </w:t>
      </w:r>
      <w:r w:rsidR="00A31FBC">
        <w:rPr>
          <w:rFonts w:ascii="Times New Roman" w:eastAsia="Times New Roman" w:hAnsi="Times New Roman" w:cs="Times New Roman"/>
          <w:sz w:val="20"/>
          <w:szCs w:val="20"/>
          <w:lang w:val="en-US"/>
        </w:rPr>
        <w:br/>
      </w:r>
      <w:r w:rsidR="00A31FBC">
        <w:rPr>
          <w:rFonts w:ascii="Times New Roman" w:eastAsia="Times New Roman" w:hAnsi="Times New Roman" w:cs="Times New Roman"/>
          <w:sz w:val="20"/>
          <w:szCs w:val="20"/>
          <w:lang w:val="en-US"/>
        </w:rPr>
        <w:br/>
      </w:r>
      <w:r w:rsidR="00A31FBC">
        <w:rPr>
          <w:rFonts w:cs="Times New Roman"/>
          <w:i/>
          <w:lang w:val="en-US"/>
        </w:rPr>
        <w:t>Short-Form-12 (SF-12)</w:t>
      </w:r>
      <w:r w:rsidR="00A31FBC">
        <w:rPr>
          <w:rFonts w:cs="Times New Roman"/>
          <w:i/>
          <w:lang w:val="en-US"/>
        </w:rPr>
        <w:br/>
      </w:r>
      <w:r w:rsidR="00A31FBC">
        <w:rPr>
          <w:rFonts w:cs="Times New Roman"/>
          <w:lang w:val="en-US"/>
        </w:rPr>
        <w:t xml:space="preserve">The SF-12 </w:t>
      </w:r>
      <w:r w:rsidR="00A31FBC">
        <w:rPr>
          <w:rFonts w:cs="Times New Roman"/>
          <w:lang w:val="en-US"/>
        </w:rPr>
        <w:fldChar w:fldCharType="begin" w:fldLock="1"/>
      </w:r>
      <w:r w:rsidR="00A31FBC">
        <w:rPr>
          <w:rFonts w:cs="Times New Roman"/>
          <w:lang w:val="en-US"/>
        </w:rPr>
        <w:instrText>ADDIN CSL_CITATION {"citationItems":[{"id":"ITEM-1","itemData":{"abstract":"Regression methods were used to select and score 12 items from the Medical Outcomes Study 36-Item Short-Form Health Survey (SF-36) to reproduce the Physical Component Summary and Mental Component Summary scales in the general US population (n=2,333). The resulting 12-item short-form (SF-12) achieved multiple R squares of 0.911 and 0.918 in predictions of the SF-36 Physical Component Summary and SF-36 Mental Component Summary scores, respectively. Scoring algorithms from the general population used to score 12-item versions of the two components (Physical Components Summary and Mental Component Summary) achieved R squares of 0.905 with the SF-36 Physical Component Summary and 0.938 with SF-36 Mental Component Summary when cross-validated in the Medical Outcomes Study. Test-retest (2-week)correlations of 0.89 and 0.76 were observed for the 12-item Physical Component Summary and the 12-item Mental Component Summary, respectively, in the general US population (n=232). Twenty cross-sectional and longitudinal tests of empirical validity previously published for the 36-item short-form scales and summary measures were replicated for the 12-item Physical Component Summary and the 12-item Mental Component Summary, including comparisons between patient groups known to differ or to change in terms of the presence and seriousness of physical and mental conditions, acute symptoms, age and aging, self-reported 1-year changes in health, and recovery for depression. In 14 validity tests involving physical criteria, relative validity estimates for the 12-item Physical Component Summary ranged from 0.43 to 0.93 (median=0.67) in comparison with the best 36-item short-form scale. Relative validity estimates for the 12-item Mental Component Summary in 6 tests involving mental criteria ranged from 0.60 to 107 (median=0.97) in relation to the best 36-item short-form scale. Average scores for the 2 summary measures, and those for most scales in the 8-scale profile based on the 12-item short-form, closely mirrored those for the 36-item short-form, although standard errors were nearly always larger for the 12-item short-form.","author":[{"dropping-particle":"","family":"Ware","given":"J","non-dropping-particle":"","parse-names":false,"suffix":""},{"dropping-particle":"","family":"Kosinski","given":"M","non-dropping-particle":"","parse-names":false,"suffix":""},{"dropping-particle":"","family":"Keller","given":"S D","non-dropping-particle":"","parse-names":false,"suffix":""}],"container-title":"Medical Care","id":"ITEM-1","issue":"3","issued":{"date-parts":[["1996"]]},"page":"220-233","title":"A 12-Item Short-Form Health Survey : Construction of Scales and Preliminary Tests of Reliability and Validity Author ( s ): John E . Ware , Jr ., Mark Kosinski and Susan D . Keller Published by : Lippincott Williams &amp; Wilkins Stable URL : http://www.jstor","type":"article-journal","volume":"34"},"uris":["http://www.mendeley.com/documents/?uuid=94d4cfb4-e801-4611-9958-4fd4f2d22f40"]}],"mendeley":{"formattedCitation":"(75)","plainTextFormattedCitation":"(75)","previouslyFormattedCitation":"(75)"},"properties":{"noteIndex":0},"schema":"https://github.com/citation-style-language/schema/raw/master/csl-citation.json"}</w:instrText>
      </w:r>
      <w:r w:rsidR="00A31FBC">
        <w:rPr>
          <w:rFonts w:cs="Times New Roman"/>
          <w:lang w:val="en-US"/>
        </w:rPr>
        <w:fldChar w:fldCharType="separate"/>
      </w:r>
      <w:r w:rsidR="00A31FBC" w:rsidRPr="00B35EB3">
        <w:rPr>
          <w:rFonts w:cs="Times New Roman"/>
          <w:noProof/>
          <w:lang w:val="en-US"/>
        </w:rPr>
        <w:t>(75)</w:t>
      </w:r>
      <w:r w:rsidR="00A31FBC">
        <w:rPr>
          <w:rFonts w:cs="Times New Roman"/>
          <w:lang w:val="en-US"/>
        </w:rPr>
        <w:fldChar w:fldCharType="end"/>
      </w:r>
      <w:r w:rsidR="00A31FBC">
        <w:rPr>
          <w:rFonts w:cs="Times New Roman"/>
          <w:lang w:val="en-US"/>
        </w:rPr>
        <w:t xml:space="preserve"> is derived from the SF-36 and is a multipurpose generic measure of health status. This 12-item questionnaire was designed to reduce respondent burden while achieving minimum standards of precision monitoring health in general and in specific populations. Similar to the SF-36, it measures eight health aspects and the same two summary scales (PCS and MCS) can be calculated. It has been found valid and reliable for multiple health conditions. </w:t>
      </w:r>
      <w:r w:rsidR="00A31FBC">
        <w:rPr>
          <w:rFonts w:cs="Times New Roman"/>
          <w:lang w:val="en-US"/>
        </w:rPr>
        <w:br/>
      </w:r>
      <w:r w:rsidR="00A31FBC">
        <w:rPr>
          <w:rFonts w:cs="Times New Roman"/>
          <w:lang w:val="en-US"/>
        </w:rPr>
        <w:br/>
      </w:r>
      <w:r w:rsidR="00A31FBC">
        <w:rPr>
          <w:rFonts w:cs="Times New Roman"/>
          <w:i/>
          <w:lang w:val="en-US"/>
        </w:rPr>
        <w:t>EuroQuol-5D (EQ-5D)</w:t>
      </w:r>
      <w:r w:rsidR="00A31FBC">
        <w:rPr>
          <w:rFonts w:cs="Times New Roman"/>
          <w:lang w:val="en-US"/>
        </w:rPr>
        <w:br/>
      </w:r>
      <w:r w:rsidR="00A31FBC" w:rsidRPr="00F042E1">
        <w:rPr>
          <w:rFonts w:cs="Times New Roman"/>
          <w:lang w:val="en-US"/>
        </w:rPr>
        <w:t xml:space="preserve">The EQ-5D is a </w:t>
      </w:r>
      <w:r w:rsidR="00A31FBC">
        <w:rPr>
          <w:rFonts w:cs="Times New Roman"/>
          <w:lang w:val="en-US"/>
        </w:rPr>
        <w:t>5-item</w:t>
      </w:r>
      <w:r w:rsidR="00A31FBC" w:rsidRPr="00F042E1">
        <w:rPr>
          <w:rFonts w:cs="Times New Roman"/>
          <w:lang w:val="en-US"/>
        </w:rPr>
        <w:t xml:space="preserve"> questionnaire that measures health-related quality of life based on five dimensions of hea</w:t>
      </w:r>
      <w:r w:rsidR="00A31FBC">
        <w:rPr>
          <w:rFonts w:cs="Times New Roman"/>
          <w:lang w:val="en-US"/>
        </w:rPr>
        <w:t xml:space="preserve">lth: mobility, self-care, daily </w:t>
      </w:r>
      <w:r w:rsidR="00A31FBC" w:rsidRPr="00F042E1">
        <w:rPr>
          <w:rFonts w:cs="Times New Roman"/>
          <w:lang w:val="en-US"/>
        </w:rPr>
        <w:t>activities, pain/discomfort and anxiety/depression</w:t>
      </w:r>
      <w:r w:rsidR="00A31FBC">
        <w:rPr>
          <w:rFonts w:cs="Times New Roman"/>
          <w:lang w:val="en-US"/>
        </w:rPr>
        <w:t xml:space="preserve"> </w:t>
      </w:r>
      <w:r w:rsidR="00A31FBC">
        <w:rPr>
          <w:rFonts w:cs="Times New Roman"/>
          <w:lang w:val="en-US"/>
        </w:rPr>
        <w:fldChar w:fldCharType="begin" w:fldLock="1"/>
      </w:r>
      <w:r w:rsidR="00A31FBC">
        <w:rPr>
          <w:rFonts w:cs="Times New Roman"/>
          <w:lang w:val="en-US"/>
        </w:rPr>
        <w:instrText>ADDIN CSL_CITATION {"citationItems":[{"id":"ITEM-1","itemData":{"DOI":"10.1007/s11136-011-9903-x","ISSN":"09629343","abstract":"This article introduces the new 5-level EQ-5D (EQ-5D-5L) health status measure. EQ-5D currently measures health using three levels of severity in five dimensions. A EuroQol Group task force was established to find ways of improving the instrument's sensitivity and reducing ceiling effects by increasing the number of severity levels. The study was performed in the United Kingdom and Spain. Severity labels for 5 levels in each dimension were identified using response scaling. F ocus groups were used to investigate the face and content validity of the new versions, including hypothetical health states generated from those versions. Selecting labels at approximately the 25th, 50th, and 75th centiles produced two alternative 5-level versions. Focus group work showed a slight preference for the wording 'slight-moderate-severe' problems, with anchors of 'no problems' and 'unable to do' in the EQ-5D functional dimensions. Similar wording was used in the Pain/Discomfort and Anxiety/Depression dimensions. Hypothetical health states were well understood though participants stressed the need for the internal coherence of health states. A 5-level version of the EQ-5D has been developed by the EuroQol Group. Further testing is required to determine whether the new version improves sensitivity and reduces ceiling effects. © 2011 The Author(s).","author":[{"dropping-particle":"","family":"Herdman","given":"M.","non-dropping-particle":"","parse-names":false,"suffix":""},{"dropping-particle":"","family":"Gudex","given":"C.","non-dropping-particle":"","parse-names":false,"suffix":""},{"dropping-particle":"","family":"Lloyd","given":"A.","non-dropping-particle":"","parse-names":false,"suffix":""},{"dropping-particle":"","family":"Janssen","given":"Mf","non-dropping-particle":"","parse-names":false,"suffix":""},{"dropping-particle":"","family":"Kind","given":"P.","non-dropping-particle":"","parse-names":false,"suffix":""},{"dropping-particle":"","family":"Parkin","given":"D.","non-dropping-particle":"","parse-names":false,"suffix":""},{"dropping-particle":"","family":"Bonsel","given":"G.","non-dropping-particle":"","parse-names":false,"suffix":""},{"dropping-particle":"","family":"Badia","given":"X.","non-dropping-particle":"","parse-names":false,"suffix":""}],"container-title":"Quality of Life Research","id":"ITEM-1","issue":"10","issued":{"date-parts":[["2011"]]},"page":"1727-1736","title":"Development and preliminary testing of the new five-level version of EQ-5D (EQ-5D-5L)","type":"article-journal","volume":"20"},"uris":["http://www.mendeley.com/documents/?uuid=f5d63d6a-40c3-4ce8-8e22-0c443597d95b","http://www.mendeley.com/documents/?uuid=6554e794-7aef-48e9-87fd-4e125b49c8e7","http://www.mendeley.com/documents/?uuid=fcc8afc4-1622-4b9a-93a8-cf0c69966b9a","http://www.mendeley.com/documents/?uuid=c2be6bf7-931b-45b4-ab7b-2d7979a0c820","http://www.mendeley.com/documents/?uuid=d5c20dd9-44e5-4817-9f7d-7046a5a81e24"]}],"mendeley":{"formattedCitation":"(76)","plainTextFormattedCitation":"(76)","previouslyFormattedCitation":"(76)"},"properties":{"noteIndex":0},"schema":"https://github.com/citation-style-language/schema/raw/master/csl-citation.json"}</w:instrText>
      </w:r>
      <w:r w:rsidR="00A31FBC">
        <w:rPr>
          <w:rFonts w:cs="Times New Roman"/>
          <w:lang w:val="en-US"/>
        </w:rPr>
        <w:fldChar w:fldCharType="separate"/>
      </w:r>
      <w:r w:rsidR="00A31FBC" w:rsidRPr="00B35EB3">
        <w:rPr>
          <w:rFonts w:cs="Times New Roman"/>
          <w:noProof/>
          <w:lang w:val="en-US"/>
        </w:rPr>
        <w:t>(76)</w:t>
      </w:r>
      <w:r w:rsidR="00A31FBC">
        <w:rPr>
          <w:rFonts w:cs="Times New Roman"/>
          <w:lang w:val="en-US"/>
        </w:rPr>
        <w:fldChar w:fldCharType="end"/>
      </w:r>
      <w:r w:rsidR="00A31FBC">
        <w:rPr>
          <w:rFonts w:cs="Times New Roman"/>
          <w:lang w:val="en-US"/>
        </w:rPr>
        <w:t>. P</w:t>
      </w:r>
      <w:r w:rsidR="00A31FBC" w:rsidRPr="00F042E1">
        <w:rPr>
          <w:rFonts w:cs="Times New Roman"/>
          <w:lang w:val="en-US"/>
        </w:rPr>
        <w:t>atients can use the dimensions to</w:t>
      </w:r>
      <w:r w:rsidR="00A31FBC">
        <w:rPr>
          <w:rFonts w:cs="Times New Roman"/>
          <w:lang w:val="en-US"/>
        </w:rPr>
        <w:t xml:space="preserve"> delineate to what extent they experience problems, scoring from 1 (no problems) up to 5 (extreme problems).</w:t>
      </w:r>
      <w:r w:rsidR="00A31FBC" w:rsidRPr="00F042E1">
        <w:rPr>
          <w:rFonts w:cs="Times New Roman"/>
          <w:lang w:val="en-US"/>
        </w:rPr>
        <w:t xml:space="preserve"> </w:t>
      </w:r>
      <w:r w:rsidR="00A31FBC">
        <w:rPr>
          <w:rFonts w:cs="Times New Roman"/>
          <w:lang w:val="en-US"/>
        </w:rPr>
        <w:t>The combination of scores on the 5 dimensions are converted to a utility value that ranges from ≤0 to 1, in which a higher score indicates a better quality of life.</w:t>
      </w:r>
      <w:r w:rsidR="00A31FBC" w:rsidRPr="00F042E1">
        <w:rPr>
          <w:rFonts w:cs="Times New Roman"/>
          <w:lang w:val="en-US"/>
        </w:rPr>
        <w:t> </w:t>
      </w:r>
      <w:r w:rsidR="00A31FBC">
        <w:rPr>
          <w:rFonts w:cs="Times New Roman"/>
          <w:lang w:val="en-US"/>
        </w:rPr>
        <w:t>The EQ-5D is widely used and found to be both valid and reliable in a wide range of conditions and populations.</w:t>
      </w:r>
    </w:p>
    <w:sectPr w:rsidR="00F35776" w:rsidRPr="00A31FB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Neue">
    <w:altName w:val="Malgun Gothic"/>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1FBC"/>
    <w:rsid w:val="000079DA"/>
    <w:rsid w:val="000319C8"/>
    <w:rsid w:val="00054A40"/>
    <w:rsid w:val="000553BD"/>
    <w:rsid w:val="00062824"/>
    <w:rsid w:val="00063248"/>
    <w:rsid w:val="00071E5E"/>
    <w:rsid w:val="00072D25"/>
    <w:rsid w:val="0007646F"/>
    <w:rsid w:val="00092DF3"/>
    <w:rsid w:val="000B38BE"/>
    <w:rsid w:val="000D7E69"/>
    <w:rsid w:val="000F3975"/>
    <w:rsid w:val="000F638C"/>
    <w:rsid w:val="0010729E"/>
    <w:rsid w:val="00114E38"/>
    <w:rsid w:val="0012190E"/>
    <w:rsid w:val="00133EA6"/>
    <w:rsid w:val="001411B1"/>
    <w:rsid w:val="001501C4"/>
    <w:rsid w:val="001749B0"/>
    <w:rsid w:val="00194061"/>
    <w:rsid w:val="001B7A5A"/>
    <w:rsid w:val="001B7C63"/>
    <w:rsid w:val="001C0B31"/>
    <w:rsid w:val="001D5538"/>
    <w:rsid w:val="001D6907"/>
    <w:rsid w:val="001D703A"/>
    <w:rsid w:val="001E05FB"/>
    <w:rsid w:val="001E26EB"/>
    <w:rsid w:val="001E4BC4"/>
    <w:rsid w:val="00255163"/>
    <w:rsid w:val="00267150"/>
    <w:rsid w:val="002777C0"/>
    <w:rsid w:val="00280EB4"/>
    <w:rsid w:val="00281995"/>
    <w:rsid w:val="002918BD"/>
    <w:rsid w:val="002B3963"/>
    <w:rsid w:val="002B714A"/>
    <w:rsid w:val="002C4A09"/>
    <w:rsid w:val="002F26C0"/>
    <w:rsid w:val="002F611F"/>
    <w:rsid w:val="003000FB"/>
    <w:rsid w:val="003102F0"/>
    <w:rsid w:val="00330454"/>
    <w:rsid w:val="00333FE5"/>
    <w:rsid w:val="00356653"/>
    <w:rsid w:val="003B44EE"/>
    <w:rsid w:val="003B4B34"/>
    <w:rsid w:val="003C2C08"/>
    <w:rsid w:val="003D103A"/>
    <w:rsid w:val="003E4221"/>
    <w:rsid w:val="003E6F18"/>
    <w:rsid w:val="003F0B0A"/>
    <w:rsid w:val="003F56E3"/>
    <w:rsid w:val="003F6A41"/>
    <w:rsid w:val="004504F2"/>
    <w:rsid w:val="004522B9"/>
    <w:rsid w:val="004661E7"/>
    <w:rsid w:val="00472123"/>
    <w:rsid w:val="00484859"/>
    <w:rsid w:val="004919E1"/>
    <w:rsid w:val="004C6806"/>
    <w:rsid w:val="004E1894"/>
    <w:rsid w:val="004F00F8"/>
    <w:rsid w:val="0050634B"/>
    <w:rsid w:val="005162B3"/>
    <w:rsid w:val="00532D23"/>
    <w:rsid w:val="00534900"/>
    <w:rsid w:val="00544368"/>
    <w:rsid w:val="00553220"/>
    <w:rsid w:val="00567384"/>
    <w:rsid w:val="0056760D"/>
    <w:rsid w:val="005A2420"/>
    <w:rsid w:val="005A3C96"/>
    <w:rsid w:val="005A7E8C"/>
    <w:rsid w:val="005B3FA6"/>
    <w:rsid w:val="005C0CC0"/>
    <w:rsid w:val="005E7DAA"/>
    <w:rsid w:val="005F6711"/>
    <w:rsid w:val="00601821"/>
    <w:rsid w:val="00612FFB"/>
    <w:rsid w:val="00621769"/>
    <w:rsid w:val="00646E82"/>
    <w:rsid w:val="00672918"/>
    <w:rsid w:val="00691379"/>
    <w:rsid w:val="0069186D"/>
    <w:rsid w:val="006A420E"/>
    <w:rsid w:val="006B22AD"/>
    <w:rsid w:val="006B7265"/>
    <w:rsid w:val="006B7F8C"/>
    <w:rsid w:val="006F1431"/>
    <w:rsid w:val="00743544"/>
    <w:rsid w:val="00770D20"/>
    <w:rsid w:val="007B509E"/>
    <w:rsid w:val="007B5C81"/>
    <w:rsid w:val="007C4F5C"/>
    <w:rsid w:val="007D690B"/>
    <w:rsid w:val="007F3C75"/>
    <w:rsid w:val="007F68B4"/>
    <w:rsid w:val="0084773B"/>
    <w:rsid w:val="0085146C"/>
    <w:rsid w:val="008526CF"/>
    <w:rsid w:val="00854D56"/>
    <w:rsid w:val="008A4D78"/>
    <w:rsid w:val="008B5BCF"/>
    <w:rsid w:val="008D2C9F"/>
    <w:rsid w:val="008E3769"/>
    <w:rsid w:val="00904D7B"/>
    <w:rsid w:val="00916FAE"/>
    <w:rsid w:val="00922A98"/>
    <w:rsid w:val="00956C04"/>
    <w:rsid w:val="009911F1"/>
    <w:rsid w:val="009B1BD1"/>
    <w:rsid w:val="009B382B"/>
    <w:rsid w:val="009C2245"/>
    <w:rsid w:val="009D1B04"/>
    <w:rsid w:val="00A3018A"/>
    <w:rsid w:val="00A31FBC"/>
    <w:rsid w:val="00A322F9"/>
    <w:rsid w:val="00A85188"/>
    <w:rsid w:val="00AF717A"/>
    <w:rsid w:val="00B0601E"/>
    <w:rsid w:val="00B11A00"/>
    <w:rsid w:val="00B23B17"/>
    <w:rsid w:val="00B26B01"/>
    <w:rsid w:val="00B272D3"/>
    <w:rsid w:val="00B31778"/>
    <w:rsid w:val="00B3604B"/>
    <w:rsid w:val="00B44A25"/>
    <w:rsid w:val="00B52447"/>
    <w:rsid w:val="00B86E12"/>
    <w:rsid w:val="00B876BC"/>
    <w:rsid w:val="00BA66CA"/>
    <w:rsid w:val="00BB591A"/>
    <w:rsid w:val="00BC0304"/>
    <w:rsid w:val="00BE3909"/>
    <w:rsid w:val="00BE6040"/>
    <w:rsid w:val="00BF2AB3"/>
    <w:rsid w:val="00BF4505"/>
    <w:rsid w:val="00C020D2"/>
    <w:rsid w:val="00C65A9E"/>
    <w:rsid w:val="00CB48C4"/>
    <w:rsid w:val="00CB7420"/>
    <w:rsid w:val="00CF652D"/>
    <w:rsid w:val="00D0297C"/>
    <w:rsid w:val="00D24179"/>
    <w:rsid w:val="00D26951"/>
    <w:rsid w:val="00D4154B"/>
    <w:rsid w:val="00D73D10"/>
    <w:rsid w:val="00D74013"/>
    <w:rsid w:val="00D76253"/>
    <w:rsid w:val="00D83CAB"/>
    <w:rsid w:val="00DA4FD1"/>
    <w:rsid w:val="00DA6431"/>
    <w:rsid w:val="00DD6A3E"/>
    <w:rsid w:val="00DE152D"/>
    <w:rsid w:val="00E02585"/>
    <w:rsid w:val="00E32444"/>
    <w:rsid w:val="00E3253A"/>
    <w:rsid w:val="00E36B49"/>
    <w:rsid w:val="00E568CE"/>
    <w:rsid w:val="00E63459"/>
    <w:rsid w:val="00E7194A"/>
    <w:rsid w:val="00E823C1"/>
    <w:rsid w:val="00E946C7"/>
    <w:rsid w:val="00EA076A"/>
    <w:rsid w:val="00EA7046"/>
    <w:rsid w:val="00EB2A1D"/>
    <w:rsid w:val="00EC1967"/>
    <w:rsid w:val="00ED09BA"/>
    <w:rsid w:val="00EE2B74"/>
    <w:rsid w:val="00EF421E"/>
    <w:rsid w:val="00F026A8"/>
    <w:rsid w:val="00F06DCA"/>
    <w:rsid w:val="00F33C4E"/>
    <w:rsid w:val="00F35776"/>
    <w:rsid w:val="00F5140E"/>
    <w:rsid w:val="00F523BC"/>
    <w:rsid w:val="00F81BD0"/>
    <w:rsid w:val="00F85209"/>
    <w:rsid w:val="00F96410"/>
    <w:rsid w:val="00F96DAF"/>
    <w:rsid w:val="00FA0BD8"/>
    <w:rsid w:val="00FB009C"/>
    <w:rsid w:val="00FB199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560</Words>
  <Characters>30580</Characters>
  <Application>Microsoft Office Word</Application>
  <DocSecurity>0</DocSecurity>
  <Lines>254</Lines>
  <Paragraphs>72</Paragraphs>
  <ScaleCrop>false</ScaleCrop>
  <HeadingPairs>
    <vt:vector size="2" baseType="variant">
      <vt:variant>
        <vt:lpstr>Titel</vt:lpstr>
      </vt:variant>
      <vt:variant>
        <vt:i4>1</vt:i4>
      </vt:variant>
    </vt:vector>
  </HeadingPairs>
  <TitlesOfParts>
    <vt:vector size="1" baseType="lpstr">
      <vt:lpstr/>
    </vt:vector>
  </TitlesOfParts>
  <Company>Universitair Medisch Centrum Groningen</Company>
  <LinksUpToDate>false</LinksUpToDate>
  <CharactersWithSpaces>360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nierink, H (psy)</dc:creator>
  <cp:lastModifiedBy>Banierink, H (psy)</cp:lastModifiedBy>
  <cp:revision>3</cp:revision>
  <dcterms:created xsi:type="dcterms:W3CDTF">2019-11-08T16:17:00Z</dcterms:created>
  <dcterms:modified xsi:type="dcterms:W3CDTF">2020-03-24T09:14:00Z</dcterms:modified>
</cp:coreProperties>
</file>